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72D" w:rsidRDefault="00CF7F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Pr="00273CCA">
        <w:rPr>
          <w:rFonts w:ascii="Times New Roman" w:hAnsi="Times New Roman" w:cs="Times New Roman"/>
        </w:rPr>
        <w:t>Best fit model for sequence evolution and partitioning scheme selected in PartitionFInder for assessing phylogenetic relationships using maximum likelihood in RAxML and</w:t>
      </w:r>
      <w:r w:rsidR="00AF61B8">
        <w:rPr>
          <w:rFonts w:ascii="Times New Roman" w:hAnsi="Times New Roman" w:cs="Times New Roman"/>
        </w:rPr>
        <w:t xml:space="preserve"> Bayesian inference in </w:t>
      </w:r>
      <w:r w:rsidRPr="00273CCA">
        <w:rPr>
          <w:rFonts w:ascii="Times New Roman" w:hAnsi="Times New Roman" w:cs="Times New Roman"/>
        </w:rPr>
        <w:t>MrBayes.</w:t>
      </w:r>
    </w:p>
    <w:p w:rsidR="002B3F8F" w:rsidRDefault="002B3F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494"/>
        <w:gridCol w:w="2273"/>
        <w:gridCol w:w="2528"/>
      </w:tblGrid>
      <w:tr w:rsidR="002B3F8F" w:rsidRPr="002B3F8F" w:rsidTr="00B567CC">
        <w:tc>
          <w:tcPr>
            <w:tcW w:w="4549" w:type="dxa"/>
            <w:gridSpan w:val="2"/>
          </w:tcPr>
          <w:p w:rsidR="002B3F8F" w:rsidRPr="002B3F8F" w:rsidRDefault="002B3F8F" w:rsidP="002B3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F8F">
              <w:rPr>
                <w:rFonts w:ascii="Times New Roman" w:hAnsi="Times New Roman" w:cs="Times New Roman"/>
                <w:b/>
              </w:rPr>
              <w:t>RAxML</w:t>
            </w:r>
          </w:p>
        </w:tc>
        <w:tc>
          <w:tcPr>
            <w:tcW w:w="4801" w:type="dxa"/>
            <w:gridSpan w:val="2"/>
          </w:tcPr>
          <w:p w:rsidR="002B3F8F" w:rsidRPr="002B3F8F" w:rsidRDefault="002B3F8F" w:rsidP="002B3F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3F8F">
              <w:rPr>
                <w:rFonts w:ascii="Times New Roman" w:hAnsi="Times New Roman" w:cs="Times New Roman"/>
                <w:b/>
              </w:rPr>
              <w:t>MrBayes</w:t>
            </w:r>
          </w:p>
        </w:tc>
      </w:tr>
      <w:tr w:rsidR="002B3F8F" w:rsidTr="004C7C44">
        <w:trPr>
          <w:trHeight w:val="1997"/>
        </w:trPr>
        <w:tc>
          <w:tcPr>
            <w:tcW w:w="3055" w:type="dxa"/>
          </w:tcPr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g_pos1</w:t>
            </w: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 w:rsidRPr="004C7C44">
              <w:rPr>
                <w:rFonts w:ascii="Times New Roman" w:hAnsi="Times New Roman" w:cs="Times New Roman"/>
              </w:rPr>
              <w:t>pdc_pos2, pdc_pos3, rag_pos2</w:t>
            </w: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 w:rsidRPr="004C7C44">
              <w:rPr>
                <w:rFonts w:ascii="Times New Roman" w:hAnsi="Times New Roman" w:cs="Times New Roman"/>
              </w:rPr>
              <w:t>pdc_pos1, rag_pos3</w:t>
            </w: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 w:rsidRPr="004C7C44">
              <w:rPr>
                <w:rFonts w:ascii="Times New Roman" w:hAnsi="Times New Roman" w:cs="Times New Roman"/>
              </w:rPr>
              <w:t>nd_pos1</w:t>
            </w: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 w:rsidRPr="004C7C44">
              <w:rPr>
                <w:rFonts w:ascii="Times New Roman" w:hAnsi="Times New Roman" w:cs="Times New Roman"/>
              </w:rPr>
              <w:t>nd_pos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r w:rsidRPr="004C7C44">
              <w:rPr>
                <w:rFonts w:ascii="Times New Roman" w:hAnsi="Times New Roman" w:cs="Times New Roman"/>
              </w:rPr>
              <w:t>nd_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4" w:type="dxa"/>
          </w:tcPr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C7C44">
              <w:rPr>
                <w:rFonts w:ascii="Times New Roman" w:hAnsi="Times New Roman" w:cs="Times New Roman"/>
              </w:rPr>
              <w:t>GTR+I+G</w:t>
            </w:r>
          </w:p>
          <w:p w:rsidR="004C7C44" w:rsidRP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4C7C44" w:rsidRDefault="004C7C44" w:rsidP="004C7C44">
            <w:pPr>
              <w:jc w:val="center"/>
              <w:rPr>
                <w:rFonts w:ascii="Times New Roman" w:hAnsi="Times New Roman" w:cs="Times New Roman"/>
              </w:rPr>
            </w:pPr>
          </w:p>
          <w:p w:rsidR="002B3F8F" w:rsidRPr="004C7C44" w:rsidRDefault="002B3F8F" w:rsidP="004C7C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</w:tcPr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rag_pos1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pdc_pos2, rag_pos2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 xml:space="preserve">rag_pos3  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nd_pos1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nd_pos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nd_pos</w:t>
            </w:r>
            <w:r>
              <w:rPr>
                <w:rFonts w:ascii="Times New Roman" w:hAnsi="Times New Roman" w:cs="Times New Roman"/>
              </w:rPr>
              <w:t>3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pdc_pos1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pdc_po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8" w:type="dxa"/>
          </w:tcPr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HKY+I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I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HKY+I+G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G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I+G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I+G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G</w:t>
            </w:r>
          </w:p>
          <w:p w:rsidR="002B3F8F" w:rsidRDefault="002B3F8F" w:rsidP="002B3F8F">
            <w:pPr>
              <w:jc w:val="center"/>
              <w:rPr>
                <w:rFonts w:ascii="Times New Roman" w:hAnsi="Times New Roman" w:cs="Times New Roman"/>
              </w:rPr>
            </w:pPr>
            <w:r w:rsidRPr="002B3F8F">
              <w:rPr>
                <w:rFonts w:ascii="Times New Roman" w:hAnsi="Times New Roman" w:cs="Times New Roman"/>
              </w:rPr>
              <w:t>GTR+G</w:t>
            </w:r>
          </w:p>
        </w:tc>
      </w:tr>
    </w:tbl>
    <w:p w:rsidR="002B3F8F" w:rsidRPr="00B54EBC" w:rsidRDefault="002B3F8F">
      <w:pPr>
        <w:rPr>
          <w:rFonts w:ascii="Times New Roman" w:hAnsi="Times New Roman" w:cs="Times New Roman"/>
        </w:rPr>
      </w:pPr>
    </w:p>
    <w:sectPr w:rsidR="002B3F8F" w:rsidRPr="00B54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B35"/>
    <w:rsid w:val="001445FA"/>
    <w:rsid w:val="002B3F8F"/>
    <w:rsid w:val="002B52F3"/>
    <w:rsid w:val="00441B35"/>
    <w:rsid w:val="004A41D0"/>
    <w:rsid w:val="004C7C44"/>
    <w:rsid w:val="007A5887"/>
    <w:rsid w:val="00855B56"/>
    <w:rsid w:val="0096772D"/>
    <w:rsid w:val="00AF61B8"/>
    <w:rsid w:val="00B54EBC"/>
    <w:rsid w:val="00BE1EFE"/>
    <w:rsid w:val="00C423CB"/>
    <w:rsid w:val="00CF7F4A"/>
    <w:rsid w:val="00EF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8C7B2-B290-47F0-85F2-F1744128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41B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B3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12</cp:revision>
  <dcterms:created xsi:type="dcterms:W3CDTF">2018-01-01T09:11:00Z</dcterms:created>
  <dcterms:modified xsi:type="dcterms:W3CDTF">2018-05-02T16:03:00Z</dcterms:modified>
</cp:coreProperties>
</file>